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eladeGrade2-nfase3"/>
        <w:tblW w:w="9448" w:type="dxa"/>
        <w:tblLook w:val="04A0" w:firstRow="1" w:lastRow="0" w:firstColumn="1" w:lastColumn="0" w:noHBand="0" w:noVBand="1"/>
      </w:tblPr>
      <w:tblGrid>
        <w:gridCol w:w="2171"/>
        <w:gridCol w:w="2304"/>
        <w:gridCol w:w="2277"/>
        <w:gridCol w:w="2696"/>
      </w:tblGrid>
      <w:tr w:rsidR="001D7B97" w:rsidRPr="001D7B97" w14:paraId="4F435C64" w14:textId="77777777" w:rsidTr="00FE6C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8" w:type="dxa"/>
            <w:gridSpan w:val="4"/>
          </w:tcPr>
          <w:p w14:paraId="041C5DB3" w14:textId="4FA545E6" w:rsidR="001D7B97" w:rsidRDefault="001D7B97" w:rsidP="001D7B9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Cs w:val="0"/>
                <w:i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bookmarkStart w:id="0" w:name="_Hlk47605734"/>
            <w:r>
              <w:rPr>
                <w:rFonts w:ascii="Times New Roman" w:eastAsia="Times New Roman" w:hAnsi="Times New Roman" w:cs="Times New Roman"/>
                <w:bCs w:val="0"/>
                <w:i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Number of exons from chitinase sequences</w:t>
            </w:r>
          </w:p>
        </w:tc>
      </w:tr>
      <w:bookmarkEnd w:id="0"/>
      <w:tr w:rsidR="00734F05" w14:paraId="1C723F57" w14:textId="77777777" w:rsidTr="00131B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1" w:type="dxa"/>
          </w:tcPr>
          <w:p w14:paraId="663C434A" w14:textId="77777777" w:rsidR="00734F05" w:rsidRDefault="00734F05" w:rsidP="0051393F">
            <w:pPr>
              <w:spacing w:after="0" w:line="36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Cs w:val="0"/>
                <w:i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RpCht1 - 46</w:t>
            </w:r>
          </w:p>
        </w:tc>
        <w:tc>
          <w:tcPr>
            <w:tcW w:w="2304" w:type="dxa"/>
          </w:tcPr>
          <w:p w14:paraId="30EE5B5B" w14:textId="77777777" w:rsidR="00734F05" w:rsidRDefault="00734F05" w:rsidP="0051393F">
            <w:pPr>
              <w:spacing w:after="0" w:line="360" w:lineRule="auto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 w:rsidRPr="00897528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PhCht4</w:t>
            </w:r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 xml:space="preserve"> - 34</w:t>
            </w:r>
          </w:p>
        </w:tc>
        <w:tc>
          <w:tcPr>
            <w:tcW w:w="2277" w:type="dxa"/>
          </w:tcPr>
          <w:p w14:paraId="433373FF" w14:textId="77777777" w:rsidR="00734F05" w:rsidRDefault="00734F05" w:rsidP="0051393F">
            <w:pPr>
              <w:spacing w:after="0" w:line="360" w:lineRule="auto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 w:rsidRPr="00897528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AgCht10</w:t>
            </w:r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 xml:space="preserve"> - 9</w:t>
            </w:r>
          </w:p>
        </w:tc>
        <w:tc>
          <w:tcPr>
            <w:tcW w:w="2696" w:type="dxa"/>
          </w:tcPr>
          <w:p w14:paraId="27F5D17C" w14:textId="77777777" w:rsidR="00734F05" w:rsidRDefault="00734F05" w:rsidP="0051393F">
            <w:pPr>
              <w:spacing w:after="0" w:line="360" w:lineRule="auto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 w:rsidRPr="00897528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AaCht10</w:t>
            </w:r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 xml:space="preserve"> - 9</w:t>
            </w:r>
          </w:p>
        </w:tc>
      </w:tr>
      <w:tr w:rsidR="00734F05" w14:paraId="05D106AD" w14:textId="77777777" w:rsidTr="00131B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1" w:type="dxa"/>
          </w:tcPr>
          <w:p w14:paraId="65F4B668" w14:textId="77777777" w:rsidR="00734F05" w:rsidRDefault="00734F05" w:rsidP="0051393F">
            <w:pPr>
              <w:spacing w:after="0" w:line="36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Cs w:val="0"/>
                <w:i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 w:rsidRPr="00897528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 xml:space="preserve">RpCht2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-</w:t>
            </w:r>
            <w:r w:rsidRPr="00897528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 xml:space="preserve"> 18</w:t>
            </w:r>
          </w:p>
        </w:tc>
        <w:tc>
          <w:tcPr>
            <w:tcW w:w="2304" w:type="dxa"/>
          </w:tcPr>
          <w:p w14:paraId="7806B0C2" w14:textId="77777777" w:rsidR="00734F05" w:rsidRDefault="00734F05" w:rsidP="0051393F">
            <w:pPr>
              <w:spacing w:after="0" w:line="36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 w:rsidRPr="00897528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PhCht5</w:t>
            </w:r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 xml:space="preserve"> - 18</w:t>
            </w:r>
          </w:p>
        </w:tc>
        <w:tc>
          <w:tcPr>
            <w:tcW w:w="2277" w:type="dxa"/>
          </w:tcPr>
          <w:p w14:paraId="33B801C8" w14:textId="77777777" w:rsidR="00734F05" w:rsidRDefault="00734F05" w:rsidP="0051393F">
            <w:pPr>
              <w:spacing w:after="0" w:line="36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</w:p>
        </w:tc>
        <w:tc>
          <w:tcPr>
            <w:tcW w:w="2696" w:type="dxa"/>
          </w:tcPr>
          <w:p w14:paraId="35292083" w14:textId="77777777" w:rsidR="00734F05" w:rsidRDefault="00734F05" w:rsidP="0051393F">
            <w:pPr>
              <w:spacing w:after="0" w:line="36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 w:rsidRPr="00897528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AaCht6</w:t>
            </w:r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 xml:space="preserve"> - 9</w:t>
            </w:r>
          </w:p>
        </w:tc>
      </w:tr>
      <w:tr w:rsidR="00734F05" w14:paraId="0C34BCC3" w14:textId="77777777" w:rsidTr="00131B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1" w:type="dxa"/>
          </w:tcPr>
          <w:p w14:paraId="3EF9E075" w14:textId="77777777" w:rsidR="00734F05" w:rsidRDefault="00734F05" w:rsidP="0051393F">
            <w:pPr>
              <w:spacing w:after="0" w:line="36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Cs w:val="0"/>
                <w:i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 w:rsidRPr="003747A5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RpCht4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 xml:space="preserve"> -</w:t>
            </w:r>
            <w:r w:rsidRPr="003747A5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 xml:space="preserve"> 7</w:t>
            </w:r>
          </w:p>
        </w:tc>
        <w:tc>
          <w:tcPr>
            <w:tcW w:w="2304" w:type="dxa"/>
          </w:tcPr>
          <w:p w14:paraId="1324B888" w14:textId="77777777" w:rsidR="00734F05" w:rsidRDefault="00734F05" w:rsidP="0051393F">
            <w:pPr>
              <w:spacing w:after="0" w:line="360" w:lineRule="auto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</w:p>
        </w:tc>
        <w:tc>
          <w:tcPr>
            <w:tcW w:w="2277" w:type="dxa"/>
          </w:tcPr>
          <w:p w14:paraId="02C7EC96" w14:textId="77777777" w:rsidR="00734F05" w:rsidRDefault="00734F05" w:rsidP="0051393F">
            <w:pPr>
              <w:spacing w:after="0" w:line="360" w:lineRule="auto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 w:rsidRPr="009E0A6B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AgCht</w:t>
            </w:r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1</w:t>
            </w:r>
            <w:r w:rsidRPr="009E0A6B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2</w:t>
            </w:r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 xml:space="preserve"> - 5</w:t>
            </w:r>
          </w:p>
        </w:tc>
        <w:tc>
          <w:tcPr>
            <w:tcW w:w="2696" w:type="dxa"/>
          </w:tcPr>
          <w:p w14:paraId="4ACBEC4A" w14:textId="77777777" w:rsidR="00734F05" w:rsidRDefault="00734F05" w:rsidP="0051393F">
            <w:pPr>
              <w:spacing w:after="0" w:line="360" w:lineRule="auto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 w:rsidRPr="009E0A6B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AaCht</w:t>
            </w:r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1</w:t>
            </w:r>
            <w:r w:rsidRPr="009E0A6B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2</w:t>
            </w:r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 xml:space="preserve"> - 5</w:t>
            </w:r>
          </w:p>
        </w:tc>
      </w:tr>
      <w:tr w:rsidR="00734F05" w14:paraId="3016CC68" w14:textId="77777777" w:rsidTr="00131B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1" w:type="dxa"/>
          </w:tcPr>
          <w:p w14:paraId="5E3A4234" w14:textId="77777777" w:rsidR="00734F05" w:rsidRPr="009E0A6B" w:rsidRDefault="00734F05" w:rsidP="0051393F">
            <w:pPr>
              <w:spacing w:after="0" w:line="36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Cs w:val="0"/>
                <w:i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 w:rsidRPr="003747A5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RpCht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5 -</w:t>
            </w:r>
            <w:r w:rsidRPr="003747A5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 xml:space="preserve"> 7</w:t>
            </w:r>
          </w:p>
        </w:tc>
        <w:tc>
          <w:tcPr>
            <w:tcW w:w="2304" w:type="dxa"/>
          </w:tcPr>
          <w:p w14:paraId="7C0ABC06" w14:textId="77777777" w:rsidR="00734F05" w:rsidRPr="009E0A6B" w:rsidRDefault="00734F05" w:rsidP="0051393F">
            <w:pPr>
              <w:spacing w:after="0" w:line="36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 w:rsidRPr="009E0A6B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PhCht3</w:t>
            </w:r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 xml:space="preserve"> - 7</w:t>
            </w:r>
          </w:p>
        </w:tc>
        <w:tc>
          <w:tcPr>
            <w:tcW w:w="2277" w:type="dxa"/>
          </w:tcPr>
          <w:p w14:paraId="42DC2B0A" w14:textId="77777777" w:rsidR="00734F05" w:rsidRPr="009E0A6B" w:rsidRDefault="00734F05" w:rsidP="0051393F">
            <w:pPr>
              <w:spacing w:after="0" w:line="36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 w:rsidRPr="009E0A6B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AgCht2</w:t>
            </w:r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 xml:space="preserve"> - 4</w:t>
            </w:r>
          </w:p>
        </w:tc>
        <w:tc>
          <w:tcPr>
            <w:tcW w:w="2696" w:type="dxa"/>
          </w:tcPr>
          <w:p w14:paraId="136BF806" w14:textId="77777777" w:rsidR="00734F05" w:rsidRPr="009E0A6B" w:rsidRDefault="00734F05" w:rsidP="0051393F">
            <w:pPr>
              <w:spacing w:after="0" w:line="36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 w:rsidRPr="009E0A6B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AaCht2</w:t>
            </w:r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 xml:space="preserve"> - 6</w:t>
            </w:r>
          </w:p>
        </w:tc>
      </w:tr>
      <w:tr w:rsidR="00734F05" w14:paraId="4830CEC9" w14:textId="77777777" w:rsidTr="00131B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1" w:type="dxa"/>
          </w:tcPr>
          <w:p w14:paraId="75AC7D88" w14:textId="77777777" w:rsidR="00734F05" w:rsidRDefault="00734F05" w:rsidP="0051393F">
            <w:pPr>
              <w:spacing w:after="0" w:line="36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Cs w:val="0"/>
                <w:i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 w:rsidRPr="009E0A6B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 xml:space="preserve">RpCht6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-</w:t>
            </w:r>
            <w:r w:rsidRPr="009E0A6B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 xml:space="preserve"> 9</w:t>
            </w:r>
          </w:p>
        </w:tc>
        <w:tc>
          <w:tcPr>
            <w:tcW w:w="2304" w:type="dxa"/>
          </w:tcPr>
          <w:p w14:paraId="7558BCBE" w14:textId="77777777" w:rsidR="00734F05" w:rsidRDefault="00734F05" w:rsidP="0051393F">
            <w:pPr>
              <w:spacing w:after="0" w:line="360" w:lineRule="auto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 w:rsidRPr="009E0A6B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PhCht7</w:t>
            </w:r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 xml:space="preserve"> - 9</w:t>
            </w:r>
          </w:p>
        </w:tc>
        <w:tc>
          <w:tcPr>
            <w:tcW w:w="2277" w:type="dxa"/>
          </w:tcPr>
          <w:p w14:paraId="684DCC6B" w14:textId="77777777" w:rsidR="00734F05" w:rsidRDefault="00734F05" w:rsidP="0051393F">
            <w:pPr>
              <w:spacing w:after="0" w:line="360" w:lineRule="auto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 w:rsidRPr="009E0A6B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AgCht5-</w:t>
            </w:r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5</w:t>
            </w:r>
          </w:p>
        </w:tc>
        <w:tc>
          <w:tcPr>
            <w:tcW w:w="2696" w:type="dxa"/>
          </w:tcPr>
          <w:p w14:paraId="0BA80768" w14:textId="77777777" w:rsidR="00734F05" w:rsidRDefault="00734F05" w:rsidP="0051393F">
            <w:pPr>
              <w:spacing w:after="0" w:line="360" w:lineRule="auto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 w:rsidRPr="009E0A6B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AaCht5-1</w:t>
            </w:r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 xml:space="preserve"> -6</w:t>
            </w:r>
          </w:p>
        </w:tc>
      </w:tr>
      <w:tr w:rsidR="00734F05" w14:paraId="7023DA15" w14:textId="77777777" w:rsidTr="00131B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1" w:type="dxa"/>
          </w:tcPr>
          <w:p w14:paraId="1379E318" w14:textId="77777777" w:rsidR="00734F05" w:rsidRDefault="00734F05" w:rsidP="0051393F">
            <w:pPr>
              <w:spacing w:after="0" w:line="36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Cs w:val="0"/>
                <w:i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 w:rsidRPr="009E0A6B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 xml:space="preserve">RpCht7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-</w:t>
            </w:r>
            <w:r w:rsidRPr="009E0A6B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 xml:space="preserve"> 7</w:t>
            </w:r>
          </w:p>
        </w:tc>
        <w:tc>
          <w:tcPr>
            <w:tcW w:w="2304" w:type="dxa"/>
          </w:tcPr>
          <w:p w14:paraId="4609BCAD" w14:textId="77777777" w:rsidR="00734F05" w:rsidRDefault="00734F05" w:rsidP="0051393F">
            <w:pPr>
              <w:spacing w:after="0" w:line="36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 w:rsidRPr="009E0A6B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PhCht6</w:t>
            </w:r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 xml:space="preserve"> - 6</w:t>
            </w:r>
          </w:p>
        </w:tc>
        <w:tc>
          <w:tcPr>
            <w:tcW w:w="2277" w:type="dxa"/>
          </w:tcPr>
          <w:p w14:paraId="7E981215" w14:textId="77777777" w:rsidR="00734F05" w:rsidRDefault="00734F05" w:rsidP="0051393F">
            <w:pPr>
              <w:spacing w:after="0" w:line="36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 w:rsidRPr="009E0A6B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Ag Cht11</w:t>
            </w:r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 xml:space="preserve"> - 5</w:t>
            </w:r>
          </w:p>
        </w:tc>
        <w:tc>
          <w:tcPr>
            <w:tcW w:w="2696" w:type="dxa"/>
          </w:tcPr>
          <w:p w14:paraId="2AFABCA5" w14:textId="5749BFFA" w:rsidR="00734F05" w:rsidRDefault="00734F05" w:rsidP="0051393F">
            <w:pPr>
              <w:spacing w:after="0" w:line="36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 w:rsidRPr="009E0A6B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AaCht11</w:t>
            </w:r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 xml:space="preserve"> – 4 (range 4-7)</w:t>
            </w:r>
          </w:p>
        </w:tc>
      </w:tr>
      <w:tr w:rsidR="00734F05" w14:paraId="711B846A" w14:textId="77777777" w:rsidTr="00131B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1" w:type="dxa"/>
          </w:tcPr>
          <w:p w14:paraId="2A725729" w14:textId="77777777" w:rsidR="00734F05" w:rsidRDefault="00734F05" w:rsidP="0051393F">
            <w:pPr>
              <w:spacing w:after="0" w:line="36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Cs w:val="0"/>
                <w:i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 w:rsidRPr="009E0A6B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RpCht8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 xml:space="preserve"> - 7</w:t>
            </w:r>
          </w:p>
        </w:tc>
        <w:tc>
          <w:tcPr>
            <w:tcW w:w="2304" w:type="dxa"/>
          </w:tcPr>
          <w:p w14:paraId="7F86795C" w14:textId="77777777" w:rsidR="00734F05" w:rsidRDefault="00734F05" w:rsidP="0051393F">
            <w:pPr>
              <w:spacing w:after="0" w:line="360" w:lineRule="auto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</w:p>
        </w:tc>
        <w:tc>
          <w:tcPr>
            <w:tcW w:w="2277" w:type="dxa"/>
          </w:tcPr>
          <w:p w14:paraId="64EACAD6" w14:textId="77777777" w:rsidR="00734F05" w:rsidRDefault="00734F05" w:rsidP="0051393F">
            <w:pPr>
              <w:spacing w:after="0" w:line="360" w:lineRule="auto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proofErr w:type="spellStart"/>
            <w:r w:rsidRPr="009E0A6B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A</w:t>
            </w:r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g</w:t>
            </w:r>
            <w:r w:rsidRPr="009E0A6B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IDGF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 xml:space="preserve"> - 3</w:t>
            </w:r>
          </w:p>
        </w:tc>
        <w:tc>
          <w:tcPr>
            <w:tcW w:w="2696" w:type="dxa"/>
          </w:tcPr>
          <w:p w14:paraId="1E745CDE" w14:textId="77777777" w:rsidR="00734F05" w:rsidRDefault="00734F05" w:rsidP="0051393F">
            <w:pPr>
              <w:spacing w:after="0" w:line="360" w:lineRule="auto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proofErr w:type="spellStart"/>
            <w:r w:rsidRPr="009E0A6B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AaIDGF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 xml:space="preserve"> - 3</w:t>
            </w:r>
          </w:p>
        </w:tc>
      </w:tr>
      <w:tr w:rsidR="00734F05" w14:paraId="46761B82" w14:textId="77777777" w:rsidTr="00131B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1" w:type="dxa"/>
          </w:tcPr>
          <w:p w14:paraId="47B3D98F" w14:textId="77777777" w:rsidR="00734F05" w:rsidRDefault="00734F05" w:rsidP="0051393F">
            <w:pPr>
              <w:spacing w:after="0" w:line="36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Cs w:val="0"/>
                <w:i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 w:rsidRPr="009E0A6B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 xml:space="preserve">RpCht9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-</w:t>
            </w:r>
            <w:r w:rsidRPr="009E0A6B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 xml:space="preserve"> 17</w:t>
            </w:r>
          </w:p>
        </w:tc>
        <w:tc>
          <w:tcPr>
            <w:tcW w:w="2304" w:type="dxa"/>
          </w:tcPr>
          <w:p w14:paraId="59AE10F3" w14:textId="77777777" w:rsidR="00734F05" w:rsidRDefault="00734F05" w:rsidP="0051393F">
            <w:pPr>
              <w:spacing w:after="0" w:line="36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 w:rsidRPr="009E0A6B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PhCht2</w:t>
            </w:r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 xml:space="preserve"> - 16</w:t>
            </w:r>
          </w:p>
        </w:tc>
        <w:tc>
          <w:tcPr>
            <w:tcW w:w="2277" w:type="dxa"/>
          </w:tcPr>
          <w:p w14:paraId="05CD177E" w14:textId="77777777" w:rsidR="00734F05" w:rsidRDefault="00734F05" w:rsidP="0051393F">
            <w:pPr>
              <w:spacing w:after="0" w:line="36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 w:rsidRPr="009E0A6B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A</w:t>
            </w:r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g</w:t>
            </w:r>
            <w:r w:rsidRPr="009E0A6B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Cht7</w:t>
            </w:r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 xml:space="preserve"> - 8</w:t>
            </w:r>
          </w:p>
        </w:tc>
        <w:tc>
          <w:tcPr>
            <w:tcW w:w="2696" w:type="dxa"/>
          </w:tcPr>
          <w:p w14:paraId="280AEEC1" w14:textId="77777777" w:rsidR="00734F05" w:rsidRDefault="00734F05" w:rsidP="0051393F">
            <w:pPr>
              <w:spacing w:after="0" w:line="36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 w:rsidRPr="009E0A6B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AaCht7</w:t>
            </w:r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 xml:space="preserve"> - 8</w:t>
            </w:r>
          </w:p>
        </w:tc>
      </w:tr>
    </w:tbl>
    <w:p w14:paraId="2B05D559" w14:textId="176CBB1B" w:rsidR="00284E52" w:rsidRDefault="00284E52"/>
    <w:sectPr w:rsidR="00284E5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4F05"/>
    <w:rsid w:val="00131B49"/>
    <w:rsid w:val="001D7B97"/>
    <w:rsid w:val="00284E52"/>
    <w:rsid w:val="00734F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EBCBF0"/>
  <w15:chartTrackingRefBased/>
  <w15:docId w15:val="{052129E5-4425-477A-849E-3F9795B40B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4F05"/>
    <w:pPr>
      <w:spacing w:after="200" w:line="276" w:lineRule="auto"/>
    </w:pPr>
    <w:rPr>
      <w:rFonts w:eastAsiaTheme="minorEastAsia"/>
      <w:lang w:val="pt-BR"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734F05"/>
    <w:pPr>
      <w:spacing w:after="0" w:line="240" w:lineRule="auto"/>
    </w:pPr>
    <w:rPr>
      <w:rFonts w:eastAsiaTheme="minorEastAsia"/>
      <w:lang w:val="pt-BR"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deGrade2-nfase3">
    <w:name w:val="Grid Table 2 Accent 3"/>
    <w:basedOn w:val="Tabelanormal"/>
    <w:uiPriority w:val="47"/>
    <w:rsid w:val="00131B49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Textodebalo">
    <w:name w:val="Balloon Text"/>
    <w:basedOn w:val="Normal"/>
    <w:link w:val="TextodebaloChar"/>
    <w:uiPriority w:val="99"/>
    <w:semiHidden/>
    <w:unhideWhenUsed/>
    <w:rsid w:val="001D7B9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1D7B97"/>
    <w:rPr>
      <w:rFonts w:ascii="Segoe UI" w:eastAsiaTheme="minorEastAsia" w:hAnsi="Segoe UI" w:cs="Segoe UI"/>
      <w:sz w:val="18"/>
      <w:szCs w:val="18"/>
      <w:lang w:val="pt-BR"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59</Words>
  <Characters>338</Characters>
  <Application>Microsoft Office Word</Application>
  <DocSecurity>0</DocSecurity>
  <Lines>2</Lines>
  <Paragraphs>1</Paragraphs>
  <ScaleCrop>false</ScaleCrop>
  <Company/>
  <LinksUpToDate>false</LinksUpToDate>
  <CharactersWithSpaces>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ara do Valle Faria</dc:creator>
  <cp:keywords/>
  <dc:description/>
  <cp:lastModifiedBy>Maiara do Valle Faria</cp:lastModifiedBy>
  <cp:revision>3</cp:revision>
  <dcterms:created xsi:type="dcterms:W3CDTF">2020-08-05T14:45:00Z</dcterms:created>
  <dcterms:modified xsi:type="dcterms:W3CDTF">2020-08-06T14:32:00Z</dcterms:modified>
</cp:coreProperties>
</file>